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565B7" w14:textId="48072290" w:rsidR="006F0D51" w:rsidRPr="00EF029D" w:rsidRDefault="0057263B" w:rsidP="006F0D51">
      <w:pPr>
        <w:rPr>
          <w:rFonts w:ascii="Times New Roman" w:eastAsia="SimSun" w:hAnsi="Times New Roman" w:cs="Times New Roman"/>
          <w:szCs w:val="21"/>
        </w:rPr>
      </w:pPr>
      <w:r w:rsidRPr="0057263B">
        <w:rPr>
          <w:rFonts w:ascii="Times New Roman" w:eastAsia="SimSun" w:hAnsi="Times New Roman" w:cs="Times New Roman"/>
          <w:szCs w:val="21"/>
        </w:rPr>
        <w:t>Additional file 1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="00C07A11" w:rsidRPr="00EF029D">
        <w:rPr>
          <w:rFonts w:ascii="Times New Roman" w:eastAsia="SimSun" w:hAnsi="Times New Roman" w:cs="Times New Roman"/>
          <w:szCs w:val="21"/>
        </w:rPr>
        <w:t xml:space="preserve">Decomposition of concentration index </w:t>
      </w:r>
      <w:r w:rsidR="00C07A11">
        <w:rPr>
          <w:rFonts w:ascii="Times New Roman" w:eastAsia="SimSun" w:hAnsi="Times New Roman" w:cs="Times New Roman"/>
          <w:szCs w:val="21"/>
        </w:rPr>
        <w:t>of</w:t>
      </w:r>
      <w:r w:rsidR="00C07A11" w:rsidRPr="00EF029D">
        <w:rPr>
          <w:rFonts w:ascii="Times New Roman" w:eastAsia="SimSun" w:hAnsi="Times New Roman" w:cs="Times New Roman"/>
          <w:szCs w:val="21"/>
        </w:rPr>
        <w:t xml:space="preserve"> health services utilization</w:t>
      </w:r>
      <w:r>
        <w:rPr>
          <w:rFonts w:ascii="Times New Roman" w:eastAsia="SimSun" w:hAnsi="Times New Roman" w:cs="Times New Roman" w:hint="eastAsia"/>
          <w:szCs w:val="21"/>
        </w:rPr>
        <w:t xml:space="preserve"> b</w:t>
      </w:r>
      <w:r w:rsidR="006F0D51" w:rsidRPr="0057263B">
        <w:rPr>
          <w:rFonts w:ascii="Times New Roman" w:eastAsia="SimSun" w:hAnsi="Times New Roman" w:cs="Times New Roman"/>
          <w:szCs w:val="21"/>
        </w:rPr>
        <w:t>efore policy</w:t>
      </w:r>
    </w:p>
    <w:tbl>
      <w:tblPr>
        <w:tblW w:w="949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20"/>
        <w:gridCol w:w="1080"/>
        <w:gridCol w:w="1395"/>
        <w:gridCol w:w="878"/>
        <w:gridCol w:w="228"/>
        <w:gridCol w:w="1056"/>
        <w:gridCol w:w="1398"/>
        <w:gridCol w:w="943"/>
      </w:tblGrid>
      <w:tr w:rsidR="009B427C" w:rsidRPr="009B427C" w14:paraId="4B1F6780" w14:textId="77777777" w:rsidTr="009B427C">
        <w:trPr>
          <w:jc w:val="center"/>
        </w:trPr>
        <w:tc>
          <w:tcPr>
            <w:tcW w:w="2520" w:type="dxa"/>
            <w:vMerge w:val="restart"/>
            <w:shd w:val="clear" w:color="auto" w:fill="auto"/>
            <w:vAlign w:val="center"/>
          </w:tcPr>
          <w:p w14:paraId="473BF91E" w14:textId="77777777" w:rsidR="00354986" w:rsidRPr="009B427C" w:rsidRDefault="00354986" w:rsidP="00354986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3353" w:type="dxa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4933A3" w14:textId="1CFC2659" w:rsidR="00354986" w:rsidRPr="009B427C" w:rsidRDefault="00354986" w:rsidP="0037047A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Outpatient</w:t>
            </w:r>
          </w:p>
        </w:tc>
        <w:tc>
          <w:tcPr>
            <w:tcW w:w="228" w:type="dxa"/>
          </w:tcPr>
          <w:p w14:paraId="58D5ECBB" w14:textId="77777777" w:rsidR="00354986" w:rsidRPr="009B427C" w:rsidRDefault="00354986" w:rsidP="0037047A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3397" w:type="dxa"/>
            <w:gridSpan w:val="3"/>
            <w:tcBorders>
              <w:bottom w:val="single" w:sz="8" w:space="0" w:color="auto"/>
            </w:tcBorders>
          </w:tcPr>
          <w:p w14:paraId="134EA512" w14:textId="54E7B9F6" w:rsidR="00354986" w:rsidRPr="009B427C" w:rsidRDefault="00354986" w:rsidP="0037047A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Inpatient</w:t>
            </w:r>
          </w:p>
        </w:tc>
      </w:tr>
      <w:tr w:rsidR="009B427C" w:rsidRPr="009B427C" w14:paraId="59BC8608" w14:textId="77777777" w:rsidTr="009B427C">
        <w:trPr>
          <w:jc w:val="center"/>
        </w:trPr>
        <w:tc>
          <w:tcPr>
            <w:tcW w:w="252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D2780B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54022E" w14:textId="6258286D" w:rsidR="00DA006C" w:rsidRPr="009B427C" w:rsidRDefault="00F8276B" w:rsidP="00DA006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Elasticity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E483CB" w14:textId="2C176E9C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Contribution to CI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A0B77E" w14:textId="6D5DA48D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%</w:t>
            </w:r>
          </w:p>
        </w:tc>
        <w:tc>
          <w:tcPr>
            <w:tcW w:w="228" w:type="dxa"/>
            <w:tcBorders>
              <w:bottom w:val="single" w:sz="8" w:space="0" w:color="auto"/>
            </w:tcBorders>
          </w:tcPr>
          <w:p w14:paraId="4DA608B9" w14:textId="77777777" w:rsidR="00DA006C" w:rsidRPr="009B427C" w:rsidRDefault="00DA006C" w:rsidP="00DA006C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5BC882" w14:textId="7E533AC8" w:rsidR="00DA006C" w:rsidRPr="009B427C" w:rsidRDefault="00DA006C" w:rsidP="00DA006C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Elasticity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AC582F" w14:textId="1047823B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Contribution to CI</w:t>
            </w:r>
          </w:p>
        </w:tc>
        <w:tc>
          <w:tcPr>
            <w:tcW w:w="9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BFBCD8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%</w:t>
            </w:r>
          </w:p>
        </w:tc>
      </w:tr>
      <w:tr w:rsidR="009B427C" w:rsidRPr="009B427C" w14:paraId="4CB3A5C5" w14:textId="77777777" w:rsidTr="009B427C">
        <w:trPr>
          <w:jc w:val="center"/>
        </w:trPr>
        <w:tc>
          <w:tcPr>
            <w:tcW w:w="2520" w:type="dxa"/>
            <w:tcBorders>
              <w:top w:val="single" w:sz="8" w:space="0" w:color="auto"/>
            </w:tcBorders>
            <w:shd w:val="clear" w:color="auto" w:fill="auto"/>
          </w:tcPr>
          <w:p w14:paraId="306EB966" w14:textId="77777777" w:rsidR="00DA006C" w:rsidRPr="009B427C" w:rsidRDefault="00DA006C" w:rsidP="00DA006C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Demographics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CB4563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31BDCE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78" w:type="dxa"/>
            <w:tcBorders>
              <w:top w:val="single" w:sz="8" w:space="0" w:color="auto"/>
            </w:tcBorders>
            <w:vAlign w:val="center"/>
          </w:tcPr>
          <w:p w14:paraId="6E4B75AE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8" w:type="dxa"/>
            <w:tcBorders>
              <w:top w:val="single" w:sz="8" w:space="0" w:color="auto"/>
            </w:tcBorders>
          </w:tcPr>
          <w:p w14:paraId="00895C8E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56" w:type="dxa"/>
            <w:tcBorders>
              <w:top w:val="single" w:sz="8" w:space="0" w:color="auto"/>
            </w:tcBorders>
          </w:tcPr>
          <w:p w14:paraId="344D0791" w14:textId="75A9720D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EE7923" w14:textId="3627EA1C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AA2754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B427C" w:rsidRPr="009B427C" w14:paraId="139FE52F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22EB51C2" w14:textId="77777777" w:rsidR="00B0071D" w:rsidRPr="009B427C" w:rsidRDefault="00B0071D" w:rsidP="00B0071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AC3520" w14:textId="625F19D2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259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17EE890" w14:textId="3B976625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0</w:t>
            </w:r>
          </w:p>
        </w:tc>
        <w:tc>
          <w:tcPr>
            <w:tcW w:w="878" w:type="dxa"/>
            <w:vAlign w:val="center"/>
          </w:tcPr>
          <w:p w14:paraId="3CACB148" w14:textId="3DCF0B6B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7</w:t>
            </w:r>
          </w:p>
        </w:tc>
        <w:tc>
          <w:tcPr>
            <w:tcW w:w="228" w:type="dxa"/>
          </w:tcPr>
          <w:p w14:paraId="79C22A3E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14:paraId="414231A2" w14:textId="09FCCF3E" w:rsidR="00B0071D" w:rsidRPr="009B427C" w:rsidRDefault="00B0071D" w:rsidP="00B0071D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2070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819F03F" w14:textId="0A2825E3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03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2622799B" w14:textId="7F7CF49F" w:rsidR="00B0071D" w:rsidRPr="009B427C" w:rsidRDefault="00B0071D" w:rsidP="00B0071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65</w:t>
            </w:r>
          </w:p>
        </w:tc>
      </w:tr>
      <w:tr w:rsidR="009B427C" w:rsidRPr="009B427C" w14:paraId="4B2043CD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7828068D" w14:textId="77777777" w:rsidR="00B0071D" w:rsidRPr="009B427C" w:rsidRDefault="00B0071D" w:rsidP="00B0071D">
            <w:pPr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Age (years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903E31" w14:textId="77777777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shd w:val="clear" w:color="auto" w:fill="auto"/>
            <w:vAlign w:val="bottom"/>
          </w:tcPr>
          <w:p w14:paraId="62AEB816" w14:textId="77777777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Align w:val="bottom"/>
          </w:tcPr>
          <w:p w14:paraId="63D91F79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8" w:type="dxa"/>
          </w:tcPr>
          <w:p w14:paraId="082A2F03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14:paraId="23B79A6A" w14:textId="28DB8280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1B994BFC" w14:textId="2376E839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6304D305" w14:textId="77777777" w:rsidR="00B0071D" w:rsidRPr="009B427C" w:rsidRDefault="00B0071D" w:rsidP="00B0071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B427C" w:rsidRPr="009B427C" w14:paraId="041BB1F6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2FD5F946" w14:textId="77777777" w:rsidR="00B0071D" w:rsidRPr="009B427C" w:rsidRDefault="00B0071D" w:rsidP="00B0071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hAnsi="Times New Roman" w:cs="Times New Roman"/>
                <w:szCs w:val="21"/>
              </w:rPr>
              <w:t>51-6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C8B830" w14:textId="756E6554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6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54EE766" w14:textId="3A366CEA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03</w:t>
            </w:r>
          </w:p>
        </w:tc>
        <w:tc>
          <w:tcPr>
            <w:tcW w:w="878" w:type="dxa"/>
            <w:vAlign w:val="center"/>
          </w:tcPr>
          <w:p w14:paraId="2F10055A" w14:textId="61FA9FD3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40</w:t>
            </w:r>
          </w:p>
        </w:tc>
        <w:tc>
          <w:tcPr>
            <w:tcW w:w="228" w:type="dxa"/>
          </w:tcPr>
          <w:p w14:paraId="00EF2665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35524942" w14:textId="11F0943F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48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4AA2A9C" w14:textId="55ABA7D4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2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F315F23" w14:textId="4007F3B6" w:rsidR="00B0071D" w:rsidRPr="009B427C" w:rsidRDefault="00B0071D" w:rsidP="00B0071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34</w:t>
            </w:r>
          </w:p>
        </w:tc>
      </w:tr>
      <w:tr w:rsidR="009B427C" w:rsidRPr="009B427C" w14:paraId="6583BA0F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3586E197" w14:textId="77777777" w:rsidR="00B0071D" w:rsidRPr="009B427C" w:rsidRDefault="00B0071D" w:rsidP="00B0071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hAnsi="Times New Roman" w:cs="Times New Roman"/>
                <w:szCs w:val="21"/>
              </w:rPr>
              <w:t>61-7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8932AD" w14:textId="273231C4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16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469E200" w14:textId="54FD0DD2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14</w:t>
            </w:r>
          </w:p>
        </w:tc>
        <w:tc>
          <w:tcPr>
            <w:tcW w:w="878" w:type="dxa"/>
            <w:vAlign w:val="center"/>
          </w:tcPr>
          <w:p w14:paraId="5D0FFAF5" w14:textId="66D259FC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2.16</w:t>
            </w:r>
          </w:p>
        </w:tc>
        <w:tc>
          <w:tcPr>
            <w:tcW w:w="228" w:type="dxa"/>
          </w:tcPr>
          <w:p w14:paraId="3BCC6B87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6328E9B2" w14:textId="5573F7F2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1025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91B647E" w14:textId="30D12944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86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AEB074C" w14:textId="63006284" w:rsidR="00B0071D" w:rsidRPr="009B427C" w:rsidRDefault="00B0071D" w:rsidP="00B0071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6.11</w:t>
            </w:r>
          </w:p>
        </w:tc>
      </w:tr>
      <w:tr w:rsidR="009B427C" w:rsidRPr="009B427C" w14:paraId="31596A9B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0985CE49" w14:textId="77777777" w:rsidR="00B0071D" w:rsidRPr="009B427C" w:rsidRDefault="00B0071D" w:rsidP="00B0071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hAnsi="Times New Roman" w:cs="Times New Roman"/>
                <w:szCs w:val="21"/>
              </w:rPr>
              <w:t>≥7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476B28" w14:textId="4BABF58F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24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7E6D6EA" w14:textId="0B080FB4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04</w:t>
            </w:r>
          </w:p>
        </w:tc>
        <w:tc>
          <w:tcPr>
            <w:tcW w:w="878" w:type="dxa"/>
            <w:vAlign w:val="center"/>
          </w:tcPr>
          <w:p w14:paraId="1DCFB2BD" w14:textId="2ED30DD0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55</w:t>
            </w:r>
          </w:p>
        </w:tc>
        <w:tc>
          <w:tcPr>
            <w:tcW w:w="228" w:type="dxa"/>
          </w:tcPr>
          <w:p w14:paraId="0FE116D9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4012FC8A" w14:textId="5CFBEE8E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640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408CD6F" w14:textId="339A4342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93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20BDEDD3" w14:textId="12295FE6" w:rsidR="00B0071D" w:rsidRPr="009B427C" w:rsidRDefault="00B0071D" w:rsidP="00B0071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7.45</w:t>
            </w:r>
          </w:p>
        </w:tc>
      </w:tr>
      <w:tr w:rsidR="009B427C" w:rsidRPr="009B427C" w14:paraId="4A676BCD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4E5B8391" w14:textId="77777777" w:rsidR="00B0071D" w:rsidRPr="009B427C" w:rsidRDefault="00B0071D" w:rsidP="00B0071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≤Elementary schoo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D3218D" w14:textId="1EF8421F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18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BAE9D3" w14:textId="4F4F1AC5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2</w:t>
            </w:r>
          </w:p>
        </w:tc>
        <w:tc>
          <w:tcPr>
            <w:tcW w:w="878" w:type="dxa"/>
            <w:vAlign w:val="center"/>
          </w:tcPr>
          <w:p w14:paraId="42A9280E" w14:textId="71C5A24D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27</w:t>
            </w:r>
          </w:p>
        </w:tc>
        <w:tc>
          <w:tcPr>
            <w:tcW w:w="228" w:type="dxa"/>
          </w:tcPr>
          <w:p w14:paraId="436BDCBA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46FF2D66" w14:textId="47FBB02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416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E728A35" w14:textId="336F1180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4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B2D0D63" w14:textId="52A458D1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69</w:t>
            </w:r>
          </w:p>
        </w:tc>
      </w:tr>
      <w:tr w:rsidR="009B427C" w:rsidRPr="009B427C" w14:paraId="03D734C0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7C9F7355" w14:textId="77777777" w:rsidR="00B0071D" w:rsidRPr="009B427C" w:rsidRDefault="00B0071D" w:rsidP="00B0071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hAnsi="Times New Roman" w:cs="Times New Roman"/>
                <w:szCs w:val="21"/>
              </w:rPr>
              <w:t>≥</w:t>
            </w:r>
            <w:r w:rsidRPr="009B427C">
              <w:rPr>
                <w:rFonts w:ascii="Times New Roman" w:eastAsia="SimSun" w:hAnsi="Times New Roman" w:cs="Times New Roman"/>
                <w:szCs w:val="21"/>
              </w:rPr>
              <w:t>Middle school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18783F" w14:textId="350D6A91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2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1C9BFD0" w14:textId="28C2E21E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03</w:t>
            </w:r>
          </w:p>
        </w:tc>
        <w:tc>
          <w:tcPr>
            <w:tcW w:w="878" w:type="dxa"/>
            <w:vAlign w:val="center"/>
          </w:tcPr>
          <w:p w14:paraId="53D04782" w14:textId="45F05796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45</w:t>
            </w:r>
          </w:p>
        </w:tc>
        <w:tc>
          <w:tcPr>
            <w:tcW w:w="228" w:type="dxa"/>
          </w:tcPr>
          <w:p w14:paraId="3BC3E46F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5457D0C5" w14:textId="1DA19798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29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85421DC" w14:textId="467D69FC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4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EA3FABE" w14:textId="64286788" w:rsidR="00B0071D" w:rsidRPr="009B427C" w:rsidRDefault="00B0071D" w:rsidP="00B0071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71</w:t>
            </w:r>
          </w:p>
        </w:tc>
      </w:tr>
      <w:tr w:rsidR="009B427C" w:rsidRPr="009B427C" w14:paraId="78C733A8" w14:textId="77777777" w:rsidTr="009B427C">
        <w:trPr>
          <w:jc w:val="center"/>
        </w:trPr>
        <w:tc>
          <w:tcPr>
            <w:tcW w:w="4995" w:type="dxa"/>
            <w:gridSpan w:val="3"/>
            <w:shd w:val="clear" w:color="auto" w:fill="auto"/>
          </w:tcPr>
          <w:p w14:paraId="720F688A" w14:textId="1627CBDE" w:rsidR="00DA006C" w:rsidRPr="009B427C" w:rsidRDefault="009023DC" w:rsidP="00DA00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hAnsi="Times New Roman" w:cs="Times New Roman"/>
                <w:szCs w:val="21"/>
              </w:rPr>
              <w:t>Economic status</w:t>
            </w:r>
          </w:p>
        </w:tc>
        <w:tc>
          <w:tcPr>
            <w:tcW w:w="878" w:type="dxa"/>
          </w:tcPr>
          <w:p w14:paraId="542A5837" w14:textId="77777777" w:rsidR="00DA006C" w:rsidRPr="009B427C" w:rsidRDefault="00DA006C" w:rsidP="00DA006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8" w:type="dxa"/>
          </w:tcPr>
          <w:p w14:paraId="7DC06803" w14:textId="77777777" w:rsidR="00DA006C" w:rsidRPr="009B427C" w:rsidRDefault="00DA006C" w:rsidP="00DA006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14:paraId="04EBAE9E" w14:textId="651F5302" w:rsidR="00DA006C" w:rsidRPr="009B427C" w:rsidRDefault="00DA006C" w:rsidP="00DA006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778706FA" w14:textId="47F108CE" w:rsidR="00DA006C" w:rsidRPr="009B427C" w:rsidRDefault="00DA006C" w:rsidP="00DA006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12238C39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B427C" w:rsidRPr="009B427C" w14:paraId="137803EF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0D15A2C7" w14:textId="77777777" w:rsidR="00B0071D" w:rsidRPr="009B427C" w:rsidRDefault="00B0071D" w:rsidP="00B0071D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1271C1" w14:textId="6B489B3B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28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8A2BB33" w14:textId="3C411588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94</w:t>
            </w:r>
          </w:p>
        </w:tc>
        <w:tc>
          <w:tcPr>
            <w:tcW w:w="878" w:type="dxa"/>
            <w:vAlign w:val="center"/>
          </w:tcPr>
          <w:p w14:paraId="45F4754F" w14:textId="787E166D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14.73</w:t>
            </w:r>
          </w:p>
        </w:tc>
        <w:tc>
          <w:tcPr>
            <w:tcW w:w="228" w:type="dxa"/>
          </w:tcPr>
          <w:p w14:paraId="4E5C8433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09B15D5F" w14:textId="6E714628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223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E45331C" w14:textId="60968677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73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FC6AA17" w14:textId="24B5FF36" w:rsidR="00B0071D" w:rsidRPr="009B427C" w:rsidRDefault="00B0071D" w:rsidP="00B0071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13.75</w:t>
            </w:r>
          </w:p>
        </w:tc>
      </w:tr>
      <w:tr w:rsidR="009B427C" w:rsidRPr="009B427C" w14:paraId="6EC73B0A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7E3B978D" w14:textId="77777777" w:rsidR="00B0071D" w:rsidRPr="009B427C" w:rsidRDefault="00B0071D" w:rsidP="00B0071D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High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31F11C" w14:textId="5B78292F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39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9FBA6CC" w14:textId="27E3E1B8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232</w:t>
            </w:r>
          </w:p>
        </w:tc>
        <w:tc>
          <w:tcPr>
            <w:tcW w:w="878" w:type="dxa"/>
            <w:vAlign w:val="center"/>
          </w:tcPr>
          <w:p w14:paraId="563AC1F7" w14:textId="182F5D8B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36.55</w:t>
            </w:r>
          </w:p>
        </w:tc>
        <w:tc>
          <w:tcPr>
            <w:tcW w:w="228" w:type="dxa"/>
          </w:tcPr>
          <w:p w14:paraId="4E385C39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67549191" w14:textId="0A9D52BD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121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730031D" w14:textId="7457CCB1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72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77F435F7" w14:textId="28B349C1" w:rsidR="00B0071D" w:rsidRPr="009B427C" w:rsidRDefault="00B0071D" w:rsidP="00B0071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3.50</w:t>
            </w:r>
          </w:p>
        </w:tc>
      </w:tr>
      <w:tr w:rsidR="009B427C" w:rsidRPr="009B427C" w14:paraId="1FA21A86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6C30E7A4" w14:textId="77777777" w:rsidR="00DA006C" w:rsidRPr="009B427C" w:rsidRDefault="00DA006C" w:rsidP="00DA006C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 xml:space="preserve">Life style </w:t>
            </w:r>
          </w:p>
        </w:tc>
        <w:tc>
          <w:tcPr>
            <w:tcW w:w="1080" w:type="dxa"/>
            <w:shd w:val="clear" w:color="auto" w:fill="auto"/>
          </w:tcPr>
          <w:p w14:paraId="2B3365E8" w14:textId="77777777" w:rsidR="00DA006C" w:rsidRPr="009B427C" w:rsidRDefault="00DA006C" w:rsidP="00DA00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shd w:val="clear" w:color="auto" w:fill="auto"/>
          </w:tcPr>
          <w:p w14:paraId="6DD93B56" w14:textId="77777777" w:rsidR="00DA006C" w:rsidRPr="009B427C" w:rsidRDefault="00DA006C" w:rsidP="00DA00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</w:tcPr>
          <w:p w14:paraId="41C64C13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8" w:type="dxa"/>
          </w:tcPr>
          <w:p w14:paraId="4933394C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14:paraId="5C59C5BD" w14:textId="6336D26B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8" w:type="dxa"/>
            <w:shd w:val="clear" w:color="auto" w:fill="auto"/>
          </w:tcPr>
          <w:p w14:paraId="6F615C3A" w14:textId="32615DD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3" w:type="dxa"/>
            <w:shd w:val="clear" w:color="auto" w:fill="auto"/>
          </w:tcPr>
          <w:p w14:paraId="051C096C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B427C" w:rsidRPr="009B427C" w14:paraId="62B7B6DE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28E0598D" w14:textId="77777777" w:rsidR="00DA006C" w:rsidRPr="009B427C" w:rsidRDefault="00DA006C" w:rsidP="00DA006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Living al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D84C04" w14:textId="5784346D" w:rsidR="00DA006C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6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1E90E78" w14:textId="6C57051E" w:rsidR="00DA006C" w:rsidRPr="009B427C" w:rsidRDefault="00DA006C" w:rsidP="00DA0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0</w:t>
            </w:r>
          </w:p>
        </w:tc>
        <w:tc>
          <w:tcPr>
            <w:tcW w:w="878" w:type="dxa"/>
            <w:vAlign w:val="center"/>
          </w:tcPr>
          <w:p w14:paraId="04DCE358" w14:textId="6C246068" w:rsidR="00DA006C" w:rsidRPr="009B427C" w:rsidRDefault="00DA006C" w:rsidP="00DA00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3</w:t>
            </w:r>
          </w:p>
        </w:tc>
        <w:tc>
          <w:tcPr>
            <w:tcW w:w="228" w:type="dxa"/>
          </w:tcPr>
          <w:p w14:paraId="5F048367" w14:textId="77777777" w:rsidR="00DA006C" w:rsidRPr="009B427C" w:rsidRDefault="00DA006C" w:rsidP="00DA006C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14:paraId="5BBD0FD3" w14:textId="2D3B6928" w:rsidR="00DA006C" w:rsidRPr="009B427C" w:rsidRDefault="00F8276B" w:rsidP="00F8276B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1908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90A60F7" w14:textId="7B03CC2F" w:rsidR="00DA006C" w:rsidRPr="009B427C" w:rsidRDefault="00DA006C" w:rsidP="00DA006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6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E36ADD7" w14:textId="7016DF11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1.11</w:t>
            </w:r>
          </w:p>
        </w:tc>
      </w:tr>
      <w:tr w:rsidR="009B427C" w:rsidRPr="009B427C" w14:paraId="27F8ABB4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3CEF5178" w14:textId="77777777" w:rsidR="00DA006C" w:rsidRPr="009B427C" w:rsidRDefault="00DA006C" w:rsidP="00DA006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Sleeping hour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41534DF" w14:textId="77777777" w:rsidR="00DA006C" w:rsidRPr="009B427C" w:rsidRDefault="00DA006C" w:rsidP="00DA006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shd w:val="clear" w:color="auto" w:fill="auto"/>
            <w:vAlign w:val="bottom"/>
          </w:tcPr>
          <w:p w14:paraId="7C9A2567" w14:textId="77777777" w:rsidR="00DA006C" w:rsidRPr="009B427C" w:rsidRDefault="00DA006C" w:rsidP="00DA00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Align w:val="bottom"/>
          </w:tcPr>
          <w:p w14:paraId="4099CAD1" w14:textId="77777777" w:rsidR="00DA006C" w:rsidRPr="009B427C" w:rsidRDefault="00DA006C" w:rsidP="00DA006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8" w:type="dxa"/>
          </w:tcPr>
          <w:p w14:paraId="55665F46" w14:textId="77777777" w:rsidR="00DA006C" w:rsidRPr="009B427C" w:rsidRDefault="00DA006C" w:rsidP="00DA006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14:paraId="603F1695" w14:textId="4B31ED38" w:rsidR="00DA006C" w:rsidRPr="009B427C" w:rsidRDefault="00DA006C" w:rsidP="00DA006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14:paraId="67068B11" w14:textId="7F14E917" w:rsidR="00DA006C" w:rsidRPr="009B427C" w:rsidRDefault="00DA006C" w:rsidP="00DA006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0111EE89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B427C" w:rsidRPr="009B427C" w14:paraId="10B03EB8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09DFD922" w14:textId="77777777" w:rsidR="00B0071D" w:rsidRPr="009B427C" w:rsidRDefault="00B0071D" w:rsidP="00B0071D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≤6 hour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99A9EE" w14:textId="072A3BF7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69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118F6FB" w14:textId="616C2F5B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22</w:t>
            </w:r>
          </w:p>
        </w:tc>
        <w:tc>
          <w:tcPr>
            <w:tcW w:w="878" w:type="dxa"/>
            <w:vAlign w:val="center"/>
          </w:tcPr>
          <w:p w14:paraId="35C79915" w14:textId="4A93577D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3.38</w:t>
            </w:r>
          </w:p>
        </w:tc>
        <w:tc>
          <w:tcPr>
            <w:tcW w:w="228" w:type="dxa"/>
          </w:tcPr>
          <w:p w14:paraId="6E525FF7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40E5FE50" w14:textId="01F87DEA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369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5488050" w14:textId="6F523C73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11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96F5F86" w14:textId="3BFFA20E" w:rsidR="00B0071D" w:rsidRPr="009B427C" w:rsidRDefault="00B0071D" w:rsidP="00B0071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2.12</w:t>
            </w:r>
          </w:p>
        </w:tc>
      </w:tr>
      <w:tr w:rsidR="009B427C" w:rsidRPr="009B427C" w14:paraId="76062EDB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5462E4AC" w14:textId="77777777" w:rsidR="00B0071D" w:rsidRPr="009B427C" w:rsidRDefault="00B0071D" w:rsidP="00B0071D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&gt;8 hour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EB6D6D" w14:textId="7A4B1B1D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12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2D1F1BA" w14:textId="0E619FC9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03</w:t>
            </w:r>
          </w:p>
        </w:tc>
        <w:tc>
          <w:tcPr>
            <w:tcW w:w="878" w:type="dxa"/>
            <w:vAlign w:val="center"/>
          </w:tcPr>
          <w:p w14:paraId="1B331B41" w14:textId="11902ADC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54</w:t>
            </w:r>
          </w:p>
        </w:tc>
        <w:tc>
          <w:tcPr>
            <w:tcW w:w="228" w:type="dxa"/>
          </w:tcPr>
          <w:p w14:paraId="373040EC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682483CB" w14:textId="350338CC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192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2A94650" w14:textId="525A2AB0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05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2FB194C" w14:textId="29D2BEFF" w:rsidR="00B0071D" w:rsidRPr="009B427C" w:rsidRDefault="00B0071D" w:rsidP="00B0071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.00</w:t>
            </w:r>
          </w:p>
        </w:tc>
      </w:tr>
      <w:tr w:rsidR="009B427C" w:rsidRPr="009B427C" w14:paraId="2CF2CFA5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664074E1" w14:textId="77777777" w:rsidR="00B0071D" w:rsidRPr="009B427C" w:rsidRDefault="00B0071D" w:rsidP="00B0071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No smokin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D0CD1B" w14:textId="2E5C2411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21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25957D4" w14:textId="523BA0CF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5</w:t>
            </w:r>
          </w:p>
        </w:tc>
        <w:tc>
          <w:tcPr>
            <w:tcW w:w="878" w:type="dxa"/>
            <w:vAlign w:val="center"/>
          </w:tcPr>
          <w:p w14:paraId="488B43BF" w14:textId="62C8E23B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80</w:t>
            </w:r>
          </w:p>
        </w:tc>
        <w:tc>
          <w:tcPr>
            <w:tcW w:w="228" w:type="dxa"/>
          </w:tcPr>
          <w:p w14:paraId="55D3CC84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5DC2E96B" w14:textId="57A6CC31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131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1B2C729" w14:textId="5BE0E520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3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28F4264" w14:textId="536633DA" w:rsidR="00B0071D" w:rsidRPr="009B427C" w:rsidRDefault="00B0071D" w:rsidP="00B0071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59</w:t>
            </w:r>
          </w:p>
        </w:tc>
      </w:tr>
      <w:tr w:rsidR="009B427C" w:rsidRPr="009B427C" w14:paraId="706F5A14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7A14B432" w14:textId="77777777" w:rsidR="00B0071D" w:rsidRPr="009B427C" w:rsidRDefault="00B0071D" w:rsidP="00B0071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No alcohol consump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51D868" w14:textId="1FE075D2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62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9E7B32B" w14:textId="54950748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11</w:t>
            </w:r>
          </w:p>
        </w:tc>
        <w:tc>
          <w:tcPr>
            <w:tcW w:w="878" w:type="dxa"/>
            <w:vAlign w:val="center"/>
          </w:tcPr>
          <w:p w14:paraId="78D16AF5" w14:textId="4F9BE6FF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.71</w:t>
            </w:r>
          </w:p>
        </w:tc>
        <w:tc>
          <w:tcPr>
            <w:tcW w:w="228" w:type="dxa"/>
          </w:tcPr>
          <w:p w14:paraId="447F3326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1D8471A6" w14:textId="34F45BBA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1158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5014041" w14:textId="1981A42F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21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C0AABD7" w14:textId="31C57BA6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3.91</w:t>
            </w:r>
          </w:p>
        </w:tc>
      </w:tr>
      <w:tr w:rsidR="009B427C" w:rsidRPr="009B427C" w14:paraId="691B2084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7ADF9E95" w14:textId="77777777" w:rsidR="00DA006C" w:rsidRPr="009B427C" w:rsidRDefault="00DA006C" w:rsidP="00DA006C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Health status</w:t>
            </w:r>
          </w:p>
        </w:tc>
        <w:tc>
          <w:tcPr>
            <w:tcW w:w="1080" w:type="dxa"/>
            <w:shd w:val="clear" w:color="auto" w:fill="auto"/>
          </w:tcPr>
          <w:p w14:paraId="6FD3BAEE" w14:textId="77777777" w:rsidR="00DA006C" w:rsidRPr="009B427C" w:rsidRDefault="00DA006C" w:rsidP="00DA00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shd w:val="clear" w:color="auto" w:fill="auto"/>
          </w:tcPr>
          <w:p w14:paraId="28B71F98" w14:textId="77777777" w:rsidR="00DA006C" w:rsidRPr="009B427C" w:rsidRDefault="00DA006C" w:rsidP="00DA00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</w:tcPr>
          <w:p w14:paraId="1443C9B0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8" w:type="dxa"/>
          </w:tcPr>
          <w:p w14:paraId="6EF036C6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14:paraId="50041F35" w14:textId="5EDA11F8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8" w:type="dxa"/>
            <w:shd w:val="clear" w:color="auto" w:fill="auto"/>
          </w:tcPr>
          <w:p w14:paraId="079D12A6" w14:textId="7D08A739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3" w:type="dxa"/>
            <w:shd w:val="clear" w:color="auto" w:fill="auto"/>
          </w:tcPr>
          <w:p w14:paraId="2FE11624" w14:textId="77777777" w:rsidR="00DA006C" w:rsidRPr="009B427C" w:rsidRDefault="00DA006C" w:rsidP="00DA006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B427C" w:rsidRPr="009B427C" w14:paraId="5CB6281F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50BB660F" w14:textId="77777777" w:rsidR="00B0071D" w:rsidRPr="009B427C" w:rsidRDefault="00B0071D" w:rsidP="00B0071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 xml:space="preserve">Having disability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471BD3" w14:textId="5A86A98D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5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3034758" w14:textId="74452613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07</w:t>
            </w:r>
          </w:p>
        </w:tc>
        <w:tc>
          <w:tcPr>
            <w:tcW w:w="878" w:type="dxa"/>
            <w:vAlign w:val="center"/>
          </w:tcPr>
          <w:p w14:paraId="2FD4BEB5" w14:textId="2AF99E41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.17</w:t>
            </w:r>
          </w:p>
        </w:tc>
        <w:tc>
          <w:tcPr>
            <w:tcW w:w="228" w:type="dxa"/>
          </w:tcPr>
          <w:p w14:paraId="0B50AF00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056F90F3" w14:textId="70C2D201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439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FA4E107" w14:textId="492E0480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63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435987A9" w14:textId="681A8F14" w:rsidR="00B0071D" w:rsidRPr="009B427C" w:rsidRDefault="00B0071D" w:rsidP="00B0071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1.76</w:t>
            </w:r>
          </w:p>
        </w:tc>
      </w:tr>
      <w:tr w:rsidR="009B427C" w:rsidRPr="009B427C" w14:paraId="601313DC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532E2346" w14:textId="77777777" w:rsidR="00B0071D" w:rsidRPr="009B427C" w:rsidRDefault="00B0071D" w:rsidP="00B0071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Pa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0C117E" w14:textId="7B236A66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1918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607D92D" w14:textId="1BD2ADB3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221</w:t>
            </w:r>
          </w:p>
        </w:tc>
        <w:tc>
          <w:tcPr>
            <w:tcW w:w="878" w:type="dxa"/>
            <w:vAlign w:val="center"/>
          </w:tcPr>
          <w:p w14:paraId="56237B59" w14:textId="4538E061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34.76</w:t>
            </w:r>
          </w:p>
        </w:tc>
        <w:tc>
          <w:tcPr>
            <w:tcW w:w="228" w:type="dxa"/>
          </w:tcPr>
          <w:p w14:paraId="587E0999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56B6281D" w14:textId="7CFF560A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954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A3FE3AB" w14:textId="241863B7" w:rsidR="00B0071D" w:rsidRPr="009B427C" w:rsidRDefault="00B0071D" w:rsidP="00B0071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111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700DE4E5" w14:textId="033A390F" w:rsidR="00B0071D" w:rsidRPr="009B427C" w:rsidRDefault="00B0071D" w:rsidP="00B0071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20.79</w:t>
            </w:r>
          </w:p>
        </w:tc>
      </w:tr>
      <w:tr w:rsidR="009B427C" w:rsidRPr="009B427C" w14:paraId="65996A0A" w14:textId="77777777" w:rsidTr="009B427C">
        <w:trPr>
          <w:jc w:val="center"/>
        </w:trPr>
        <w:tc>
          <w:tcPr>
            <w:tcW w:w="2520" w:type="dxa"/>
            <w:shd w:val="clear" w:color="auto" w:fill="auto"/>
          </w:tcPr>
          <w:p w14:paraId="56EDC3B3" w14:textId="77777777" w:rsidR="00B0071D" w:rsidRPr="009B427C" w:rsidRDefault="00B0071D" w:rsidP="00B0071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Having chronic diseas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798FA0" w14:textId="18B5C5A4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359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487F905" w14:textId="7C5E7D2C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103</w:t>
            </w:r>
          </w:p>
        </w:tc>
        <w:tc>
          <w:tcPr>
            <w:tcW w:w="878" w:type="dxa"/>
            <w:vAlign w:val="center"/>
          </w:tcPr>
          <w:p w14:paraId="0F68ED17" w14:textId="3204CEFE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6.12</w:t>
            </w:r>
          </w:p>
        </w:tc>
        <w:tc>
          <w:tcPr>
            <w:tcW w:w="228" w:type="dxa"/>
          </w:tcPr>
          <w:p w14:paraId="09878BA3" w14:textId="77777777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68872D32" w14:textId="6A94AA34" w:rsidR="00B0071D" w:rsidRPr="009B427C" w:rsidRDefault="00B0071D" w:rsidP="00B0071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3907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75C4EA4" w14:textId="252DC910" w:rsidR="00B0071D" w:rsidRPr="009B427C" w:rsidRDefault="00B0071D" w:rsidP="00B0071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112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B41C7C3" w14:textId="7D3A428C" w:rsidR="00B0071D" w:rsidRPr="009B427C" w:rsidRDefault="00B0071D" w:rsidP="00B00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21.12</w:t>
            </w:r>
          </w:p>
        </w:tc>
      </w:tr>
    </w:tbl>
    <w:p w14:paraId="5E61096E" w14:textId="0FF73233" w:rsidR="00F90AD4" w:rsidRPr="00EF029D" w:rsidRDefault="00F90AD4" w:rsidP="00F90AD4">
      <w:pPr>
        <w:spacing w:beforeLines="60" w:before="187" w:afterLines="60" w:after="187"/>
        <w:rPr>
          <w:rFonts w:ascii="Times New Roman" w:eastAsia="SimSun" w:hAnsi="Times New Roman" w:cs="Times New Roman"/>
          <w:szCs w:val="21"/>
        </w:rPr>
      </w:pPr>
      <w:r w:rsidRPr="00EF029D">
        <w:rPr>
          <w:rFonts w:ascii="Times New Roman" w:eastAsia="SimSun" w:hAnsi="Times New Roman" w:cs="Times New Roman"/>
          <w:szCs w:val="21"/>
        </w:rPr>
        <w:t xml:space="preserve">Abbreviations: </w:t>
      </w:r>
      <w:r w:rsidRPr="00EF029D">
        <w:rPr>
          <w:rFonts w:ascii="Times New Roman" w:eastAsia="SimSun" w:hAnsi="Times New Roman" w:cs="Times New Roman"/>
          <w:i/>
          <w:szCs w:val="21"/>
        </w:rPr>
        <w:t>CI</w:t>
      </w:r>
      <w:r w:rsidRPr="00EF029D">
        <w:rPr>
          <w:rFonts w:ascii="Times New Roman" w:eastAsia="SimSun" w:hAnsi="Times New Roman" w:cs="Times New Roman"/>
          <w:szCs w:val="21"/>
        </w:rPr>
        <w:t xml:space="preserve"> Concentration Index; </w:t>
      </w:r>
      <w:r w:rsidRPr="00EF029D">
        <w:rPr>
          <w:rFonts w:ascii="Times New Roman" w:eastAsia="SimSun" w:hAnsi="Times New Roman" w:cs="Times New Roman"/>
          <w:i/>
          <w:szCs w:val="21"/>
        </w:rPr>
        <w:t xml:space="preserve">% </w:t>
      </w:r>
      <w:proofErr w:type="gramStart"/>
      <w:r w:rsidRPr="00EF029D">
        <w:rPr>
          <w:rFonts w:ascii="Times New Roman" w:eastAsia="SimSun" w:hAnsi="Times New Roman" w:cs="Times New Roman"/>
          <w:kern w:val="0"/>
          <w:szCs w:val="21"/>
        </w:rPr>
        <w:t>Pure</w:t>
      </w:r>
      <w:proofErr w:type="gramEnd"/>
      <w:r w:rsidRPr="00EF029D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EF029D">
        <w:rPr>
          <w:rFonts w:ascii="Times New Roman" w:eastAsia="SimSun" w:hAnsi="Times New Roman" w:cs="Times New Roman"/>
          <w:szCs w:val="21"/>
        </w:rPr>
        <w:t>percentage</w:t>
      </w:r>
      <w:r w:rsidRPr="00EF029D">
        <w:rPr>
          <w:rFonts w:ascii="Times New Roman" w:eastAsia="SimSun" w:hAnsi="Times New Roman" w:cs="Times New Roman"/>
          <w:kern w:val="0"/>
          <w:szCs w:val="21"/>
        </w:rPr>
        <w:t xml:space="preserve"> contributions of determinants to the socioeconomic inequality in </w:t>
      </w:r>
      <w:r>
        <w:rPr>
          <w:rFonts w:ascii="Times New Roman" w:eastAsia="SimSun" w:hAnsi="Times New Roman" w:cs="Times New Roman"/>
          <w:kern w:val="0"/>
          <w:szCs w:val="21"/>
        </w:rPr>
        <w:t xml:space="preserve">outpatient and </w:t>
      </w:r>
      <w:r w:rsidRPr="00EF029D">
        <w:rPr>
          <w:rFonts w:ascii="Times New Roman" w:eastAsia="SimSun" w:hAnsi="Times New Roman" w:cs="Times New Roman"/>
          <w:szCs w:val="21"/>
        </w:rPr>
        <w:t>inpatient health services utilization</w:t>
      </w:r>
      <w:r>
        <w:rPr>
          <w:rFonts w:ascii="Times New Roman" w:eastAsia="SimSun" w:hAnsi="Times New Roman" w:cs="Times New Roman"/>
          <w:szCs w:val="21"/>
        </w:rPr>
        <w:t>.</w:t>
      </w:r>
    </w:p>
    <w:p w14:paraId="4985F88B" w14:textId="77777777" w:rsidR="006F0D51" w:rsidRPr="00F90AD4" w:rsidRDefault="006F0D51" w:rsidP="006F0D51">
      <w:pPr>
        <w:spacing w:beforeLines="60" w:before="187" w:afterLines="60" w:after="187"/>
        <w:rPr>
          <w:rFonts w:ascii="Times New Roman" w:eastAsia="SimSun" w:hAnsi="Times New Roman" w:cs="Times New Roman"/>
          <w:szCs w:val="21"/>
        </w:rPr>
      </w:pPr>
    </w:p>
    <w:p w14:paraId="339CD074" w14:textId="77777777" w:rsidR="006F0D51" w:rsidRPr="00EF029D" w:rsidRDefault="006F0D51" w:rsidP="006F0D51">
      <w:pPr>
        <w:spacing w:beforeLines="60" w:before="187" w:afterLines="60" w:after="187"/>
        <w:rPr>
          <w:rFonts w:ascii="Times New Roman" w:eastAsia="SimSun" w:hAnsi="Times New Roman" w:cs="Times New Roman"/>
          <w:szCs w:val="21"/>
        </w:rPr>
      </w:pPr>
    </w:p>
    <w:p w14:paraId="21F5B175" w14:textId="77777777" w:rsidR="006F0D51" w:rsidRPr="00EF029D" w:rsidRDefault="006F0D51" w:rsidP="006F0D51">
      <w:pPr>
        <w:spacing w:beforeLines="60" w:before="187" w:afterLines="60" w:after="187"/>
        <w:rPr>
          <w:rFonts w:ascii="Times New Roman" w:eastAsia="SimSun" w:hAnsi="Times New Roman" w:cs="Times New Roman"/>
          <w:szCs w:val="21"/>
        </w:rPr>
      </w:pPr>
    </w:p>
    <w:p w14:paraId="69A59BA2" w14:textId="77777777" w:rsidR="006F0D51" w:rsidRPr="00EF029D" w:rsidRDefault="006F0D51" w:rsidP="006F0D51">
      <w:pPr>
        <w:spacing w:beforeLines="60" w:before="187" w:afterLines="60" w:after="187"/>
        <w:rPr>
          <w:rFonts w:ascii="Times New Roman" w:eastAsia="SimSun" w:hAnsi="Times New Roman" w:cs="Times New Roman"/>
          <w:szCs w:val="21"/>
        </w:rPr>
      </w:pPr>
    </w:p>
    <w:p w14:paraId="115096A8" w14:textId="77777777" w:rsidR="006F0D51" w:rsidRPr="00EF029D" w:rsidRDefault="006F0D51" w:rsidP="006F0D51">
      <w:pPr>
        <w:spacing w:beforeLines="60" w:before="187" w:afterLines="60" w:after="187"/>
        <w:rPr>
          <w:rFonts w:ascii="Times New Roman" w:eastAsia="SimSun" w:hAnsi="Times New Roman" w:cs="Times New Roman"/>
          <w:szCs w:val="21"/>
        </w:rPr>
      </w:pPr>
    </w:p>
    <w:p w14:paraId="5BB067B9" w14:textId="77777777" w:rsidR="006F0D51" w:rsidRPr="00EF029D" w:rsidRDefault="006F0D51" w:rsidP="006F0D51">
      <w:pPr>
        <w:spacing w:beforeLines="60" w:before="187" w:afterLines="60" w:after="187"/>
        <w:rPr>
          <w:rFonts w:ascii="Times New Roman" w:eastAsia="SimSun" w:hAnsi="Times New Roman" w:cs="Times New Roman"/>
          <w:szCs w:val="21"/>
        </w:rPr>
      </w:pPr>
    </w:p>
    <w:p w14:paraId="198802FE" w14:textId="77777777" w:rsidR="006F0D51" w:rsidRPr="00EF029D" w:rsidRDefault="006F0D51" w:rsidP="006F0D51">
      <w:pPr>
        <w:spacing w:beforeLines="60" w:before="187" w:afterLines="60" w:after="187"/>
        <w:rPr>
          <w:rFonts w:ascii="Times New Roman" w:eastAsia="SimSun" w:hAnsi="Times New Roman" w:cs="Times New Roman"/>
          <w:szCs w:val="21"/>
        </w:rPr>
      </w:pPr>
    </w:p>
    <w:p w14:paraId="11E79B80" w14:textId="77777777" w:rsidR="006F0D51" w:rsidRPr="00EF029D" w:rsidRDefault="006F0D51" w:rsidP="006F0D51">
      <w:pPr>
        <w:spacing w:beforeLines="60" w:before="187" w:afterLines="60" w:after="187"/>
        <w:rPr>
          <w:rFonts w:ascii="Times New Roman" w:eastAsia="SimSun" w:hAnsi="Times New Roman" w:cs="Times New Roman"/>
          <w:szCs w:val="21"/>
        </w:rPr>
      </w:pPr>
    </w:p>
    <w:p w14:paraId="7D452D13" w14:textId="77777777" w:rsidR="006F0D51" w:rsidRPr="00EF029D" w:rsidRDefault="006F0D51" w:rsidP="006F0D51">
      <w:pPr>
        <w:spacing w:beforeLines="60" w:before="187" w:afterLines="60" w:after="187"/>
        <w:rPr>
          <w:rFonts w:ascii="Times New Roman" w:eastAsia="SimSun" w:hAnsi="Times New Roman" w:cs="Times New Roman"/>
          <w:szCs w:val="21"/>
        </w:rPr>
      </w:pPr>
      <w:bookmarkStart w:id="0" w:name="_GoBack"/>
      <w:bookmarkEnd w:id="0"/>
    </w:p>
    <w:sectPr w:rsidR="006F0D51" w:rsidRPr="00EF0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8E5733" w14:textId="77777777" w:rsidR="00994B11" w:rsidRDefault="00994B11" w:rsidP="006F0D51">
      <w:r>
        <w:separator/>
      </w:r>
    </w:p>
  </w:endnote>
  <w:endnote w:type="continuationSeparator" w:id="0">
    <w:p w14:paraId="1D9AA6B9" w14:textId="77777777" w:rsidR="00994B11" w:rsidRDefault="00994B11" w:rsidP="006F0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Yu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Yu 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5B9F6" w14:textId="77777777" w:rsidR="00994B11" w:rsidRDefault="00994B11" w:rsidP="006F0D51">
      <w:r>
        <w:separator/>
      </w:r>
    </w:p>
  </w:footnote>
  <w:footnote w:type="continuationSeparator" w:id="0">
    <w:p w14:paraId="460AC22D" w14:textId="77777777" w:rsidR="00994B11" w:rsidRDefault="00994B11" w:rsidP="006F0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7"/>
  </w:docVars>
  <w:rsids>
    <w:rsidRoot w:val="00E815E6"/>
    <w:rsid w:val="001D54D7"/>
    <w:rsid w:val="001E2177"/>
    <w:rsid w:val="00297A25"/>
    <w:rsid w:val="002A55FA"/>
    <w:rsid w:val="002F4D2E"/>
    <w:rsid w:val="00354986"/>
    <w:rsid w:val="0057263B"/>
    <w:rsid w:val="006428D5"/>
    <w:rsid w:val="006F0D51"/>
    <w:rsid w:val="007C16A5"/>
    <w:rsid w:val="00837520"/>
    <w:rsid w:val="0086494E"/>
    <w:rsid w:val="008E1F6B"/>
    <w:rsid w:val="009023DC"/>
    <w:rsid w:val="00994B11"/>
    <w:rsid w:val="009A1792"/>
    <w:rsid w:val="009B427C"/>
    <w:rsid w:val="009C1AD8"/>
    <w:rsid w:val="00A82421"/>
    <w:rsid w:val="00B0071D"/>
    <w:rsid w:val="00BB6A75"/>
    <w:rsid w:val="00BF2AF4"/>
    <w:rsid w:val="00C07A11"/>
    <w:rsid w:val="00C30245"/>
    <w:rsid w:val="00C57561"/>
    <w:rsid w:val="00C66A3F"/>
    <w:rsid w:val="00DA006C"/>
    <w:rsid w:val="00E815E6"/>
    <w:rsid w:val="00ED5E41"/>
    <w:rsid w:val="00F8276B"/>
    <w:rsid w:val="00F9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8D2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D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0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0D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0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0D51"/>
    <w:rPr>
      <w:sz w:val="18"/>
      <w:szCs w:val="18"/>
    </w:rPr>
  </w:style>
  <w:style w:type="table" w:styleId="TableGrid">
    <w:name w:val="Table Grid"/>
    <w:basedOn w:val="TableNormal"/>
    <w:uiPriority w:val="39"/>
    <w:rsid w:val="00BF2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D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0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0D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0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0D51"/>
    <w:rPr>
      <w:sz w:val="18"/>
      <w:szCs w:val="18"/>
    </w:rPr>
  </w:style>
  <w:style w:type="table" w:styleId="TableGrid">
    <w:name w:val="Table Grid"/>
    <w:basedOn w:val="TableNormal"/>
    <w:uiPriority w:val="39"/>
    <w:rsid w:val="00BF2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7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94</Words>
  <Characters>1196</Characters>
  <Application>Microsoft Office Word</Application>
  <DocSecurity>0</DocSecurity>
  <Lines>239</Lines>
  <Paragraphs>154</Paragraphs>
  <ScaleCrop>false</ScaleCrop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茗 静</dc:creator>
  <cp:keywords/>
  <dc:description/>
  <cp:lastModifiedBy>MSY</cp:lastModifiedBy>
  <cp:revision>27</cp:revision>
  <dcterms:created xsi:type="dcterms:W3CDTF">2021-02-20T09:07:00Z</dcterms:created>
  <dcterms:modified xsi:type="dcterms:W3CDTF">2021-05-03T01:34:00Z</dcterms:modified>
</cp:coreProperties>
</file>